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D77ED" w14:textId="03C131D4" w:rsidR="002B622C" w:rsidRPr="004408EB" w:rsidRDefault="002B622C" w:rsidP="00B44B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5B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37F0A" w:rsidRPr="002B5BD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B5BD5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4408EB">
        <w:rPr>
          <w:rFonts w:ascii="Times New Roman" w:hAnsi="Times New Roman" w:cs="Times New Roman"/>
          <w:sz w:val="24"/>
          <w:szCs w:val="24"/>
        </w:rPr>
        <w:t xml:space="preserve">Sensitive analysis of multivariable-adjusted </w:t>
      </w:r>
      <w:bookmarkStart w:id="0" w:name="_Hlk88472316"/>
      <w:r w:rsidR="00DD40D7" w:rsidRPr="004408EB">
        <w:rPr>
          <w:rFonts w:ascii="Times New Roman" w:hAnsi="Times New Roman" w:cs="Times New Roman"/>
          <w:sz w:val="24"/>
          <w:szCs w:val="24"/>
        </w:rPr>
        <w:t>hazard ratios</w:t>
      </w:r>
      <w:bookmarkEnd w:id="0"/>
      <w:r w:rsidR="00DD40D7" w:rsidRPr="004408EB">
        <w:rPr>
          <w:rFonts w:ascii="Times New Roman" w:hAnsi="Times New Roman" w:cs="Times New Roman"/>
          <w:sz w:val="24"/>
          <w:szCs w:val="24"/>
        </w:rPr>
        <w:t xml:space="preserve"> and 95% confidence intervals </w:t>
      </w:r>
      <w:r w:rsidRPr="004408EB">
        <w:rPr>
          <w:rFonts w:ascii="Times New Roman" w:hAnsi="Times New Roman" w:cs="Times New Roman"/>
          <w:sz w:val="24"/>
          <w:szCs w:val="24"/>
        </w:rPr>
        <w:t>of all-cause mortality by hearing status (exclude participants who had missing value on key variables) (</w:t>
      </w:r>
      <w:r w:rsidRPr="004408E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408EB">
        <w:rPr>
          <w:rFonts w:ascii="Times New Roman" w:hAnsi="Times New Roman" w:cs="Times New Roman"/>
          <w:sz w:val="24"/>
          <w:szCs w:val="24"/>
        </w:rPr>
        <w:t xml:space="preserve"> = 9041)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127"/>
        <w:gridCol w:w="2126"/>
        <w:gridCol w:w="2268"/>
        <w:gridCol w:w="2334"/>
      </w:tblGrid>
      <w:tr w:rsidR="002B622C" w:rsidRPr="00DB7829" w14:paraId="72598142" w14:textId="77777777" w:rsidTr="00C31A1F">
        <w:tc>
          <w:tcPr>
            <w:tcW w:w="2835" w:type="dxa"/>
            <w:tcBorders>
              <w:bottom w:val="nil"/>
            </w:tcBorders>
          </w:tcPr>
          <w:p w14:paraId="322E9D95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16038D7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23717689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52DD24DC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Model 3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8DBE384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Model 4</w:t>
            </w:r>
          </w:p>
        </w:tc>
        <w:tc>
          <w:tcPr>
            <w:tcW w:w="2334" w:type="dxa"/>
            <w:tcBorders>
              <w:top w:val="single" w:sz="12" w:space="0" w:color="auto"/>
              <w:bottom w:val="single" w:sz="12" w:space="0" w:color="auto"/>
            </w:tcBorders>
          </w:tcPr>
          <w:p w14:paraId="76B3FF63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Model 5</w:t>
            </w:r>
          </w:p>
        </w:tc>
      </w:tr>
      <w:tr w:rsidR="002B622C" w:rsidRPr="00DB7829" w14:paraId="2D82512D" w14:textId="77777777" w:rsidTr="00C31A1F"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6EC0AA66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23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7055FAC5" w14:textId="29471CDC" w:rsidR="002B622C" w:rsidRPr="00DB7829" w:rsidRDefault="002B622C" w:rsidP="00C31A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 xml:space="preserve">Adjusted </w:t>
            </w:r>
            <w:r w:rsidR="00CA7023">
              <w:rPr>
                <w:rFonts w:ascii="Times New Roman" w:hAnsi="Times New Roman" w:cs="Times New Roman"/>
                <w:sz w:val="22"/>
              </w:rPr>
              <w:t>H</w:t>
            </w:r>
            <w:r w:rsidR="00CA7023" w:rsidRPr="00DB7829">
              <w:rPr>
                <w:rFonts w:ascii="Times New Roman" w:hAnsi="Times New Roman" w:cs="Times New Roman"/>
                <w:sz w:val="22"/>
              </w:rPr>
              <w:t>azard ratio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95%</w:t>
            </w:r>
            <w:r w:rsidR="002E4BD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D40D7">
              <w:rPr>
                <w:rFonts w:ascii="Times New Roman" w:hAnsi="Times New Roman" w:cs="Times New Roman"/>
                <w:sz w:val="22"/>
              </w:rPr>
              <w:t>CI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B622C" w:rsidRPr="00DB7829" w14:paraId="55B6FD01" w14:textId="77777777" w:rsidTr="00C31A1F">
        <w:tc>
          <w:tcPr>
            <w:tcW w:w="2835" w:type="dxa"/>
            <w:tcBorders>
              <w:top w:val="single" w:sz="12" w:space="0" w:color="auto"/>
            </w:tcBorders>
          </w:tcPr>
          <w:p w14:paraId="7B70FDB1" w14:textId="7451EBEE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/>
                <w:bCs/>
                <w:sz w:val="22"/>
              </w:rPr>
              <w:t xml:space="preserve">Hearing </w:t>
            </w:r>
            <w:r w:rsidR="00260C89">
              <w:rPr>
                <w:rFonts w:ascii="Times New Roman" w:hAnsi="Times New Roman" w:cs="Times New Roman"/>
                <w:b/>
                <w:bCs/>
                <w:sz w:val="22"/>
              </w:rPr>
              <w:t>impairment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38C1610B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6DB4B2A4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8364101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64688DEA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  <w:tcBorders>
              <w:top w:val="single" w:sz="12" w:space="0" w:color="auto"/>
            </w:tcBorders>
          </w:tcPr>
          <w:p w14:paraId="1A193FF3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B622C" w:rsidRPr="00DB7829" w14:paraId="7D582B43" w14:textId="77777777" w:rsidTr="00C31A1F">
        <w:tc>
          <w:tcPr>
            <w:tcW w:w="2835" w:type="dxa"/>
          </w:tcPr>
          <w:p w14:paraId="68150440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68" w:type="dxa"/>
          </w:tcPr>
          <w:p w14:paraId="0950F2E1" w14:textId="50D9F939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01825D3C" w14:textId="553AE7EE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013F82D2" w14:textId="4FE088B3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7C8A525B" w14:textId="73E922CD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61866EDE" w14:textId="51E90244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B622C" w:rsidRPr="00DB7829" w14:paraId="4DFEED80" w14:textId="77777777" w:rsidTr="00C31A1F">
        <w:tc>
          <w:tcPr>
            <w:tcW w:w="2835" w:type="dxa"/>
          </w:tcPr>
          <w:p w14:paraId="3A80A9C5" w14:textId="77777777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68" w:type="dxa"/>
          </w:tcPr>
          <w:p w14:paraId="74FDAAED" w14:textId="23316617" w:rsidR="002B622C" w:rsidRPr="003F1B72" w:rsidRDefault="00D1013B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2.25 (2.12, 2.40)</w:t>
            </w:r>
          </w:p>
        </w:tc>
        <w:tc>
          <w:tcPr>
            <w:tcW w:w="2127" w:type="dxa"/>
          </w:tcPr>
          <w:p w14:paraId="4293476D" w14:textId="4168B94E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1.2</w:t>
            </w:r>
            <w:r w:rsidR="00FD2603" w:rsidRPr="003F1B72">
              <w:rPr>
                <w:rFonts w:ascii="Times New Roman" w:hAnsi="Times New Roman" w:cs="Times New Roman"/>
                <w:sz w:val="22"/>
              </w:rPr>
              <w:t>8</w:t>
            </w:r>
            <w:r w:rsidRPr="003F1B72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FD2603" w:rsidRPr="003F1B72">
              <w:rPr>
                <w:rFonts w:ascii="Times New Roman" w:hAnsi="Times New Roman" w:cs="Times New Roman"/>
                <w:sz w:val="22"/>
              </w:rPr>
              <w:t>20</w:t>
            </w:r>
            <w:r w:rsidRPr="003F1B72">
              <w:rPr>
                <w:rFonts w:ascii="Times New Roman" w:hAnsi="Times New Roman" w:cs="Times New Roman"/>
                <w:sz w:val="22"/>
              </w:rPr>
              <w:t xml:space="preserve">, 1.36) </w:t>
            </w:r>
          </w:p>
        </w:tc>
        <w:tc>
          <w:tcPr>
            <w:tcW w:w="2126" w:type="dxa"/>
          </w:tcPr>
          <w:p w14:paraId="2727E7DB" w14:textId="6CF4C495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1.14 (1.0</w:t>
            </w:r>
            <w:r w:rsidR="00FD2603" w:rsidRPr="003F1B72">
              <w:rPr>
                <w:rFonts w:ascii="Times New Roman" w:hAnsi="Times New Roman" w:cs="Times New Roman"/>
                <w:sz w:val="22"/>
              </w:rPr>
              <w:t>7</w:t>
            </w:r>
            <w:r w:rsidRPr="003F1B72">
              <w:rPr>
                <w:rFonts w:ascii="Times New Roman" w:hAnsi="Times New Roman" w:cs="Times New Roman"/>
                <w:sz w:val="22"/>
              </w:rPr>
              <w:t>, 1.22)</w:t>
            </w:r>
          </w:p>
        </w:tc>
        <w:tc>
          <w:tcPr>
            <w:tcW w:w="2268" w:type="dxa"/>
          </w:tcPr>
          <w:p w14:paraId="40F68C6F" w14:textId="7B855500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1.1</w:t>
            </w:r>
            <w:r w:rsidR="00FD2603" w:rsidRPr="003F1B72">
              <w:rPr>
                <w:rFonts w:ascii="Times New Roman" w:hAnsi="Times New Roman" w:cs="Times New Roman"/>
                <w:sz w:val="22"/>
              </w:rPr>
              <w:t>4</w:t>
            </w:r>
            <w:r w:rsidRPr="003F1B72">
              <w:rPr>
                <w:rFonts w:ascii="Times New Roman" w:hAnsi="Times New Roman" w:cs="Times New Roman"/>
                <w:sz w:val="22"/>
              </w:rPr>
              <w:t xml:space="preserve"> (1.0</w:t>
            </w:r>
            <w:r w:rsidR="00FD2603" w:rsidRPr="003F1B72">
              <w:rPr>
                <w:rFonts w:ascii="Times New Roman" w:hAnsi="Times New Roman" w:cs="Times New Roman"/>
                <w:sz w:val="22"/>
              </w:rPr>
              <w:t>7</w:t>
            </w:r>
            <w:r w:rsidRPr="003F1B72">
              <w:rPr>
                <w:rFonts w:ascii="Times New Roman" w:hAnsi="Times New Roman" w:cs="Times New Roman"/>
                <w:sz w:val="22"/>
              </w:rPr>
              <w:t>, 1.2</w:t>
            </w:r>
            <w:r w:rsidR="00FD2603" w:rsidRPr="003F1B72">
              <w:rPr>
                <w:rFonts w:ascii="Times New Roman" w:hAnsi="Times New Roman" w:cs="Times New Roman"/>
                <w:sz w:val="22"/>
              </w:rPr>
              <w:t>2</w:t>
            </w:r>
            <w:r w:rsidRPr="003F1B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34" w:type="dxa"/>
          </w:tcPr>
          <w:p w14:paraId="4D7649ED" w14:textId="671488FC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1.0</w:t>
            </w:r>
            <w:r w:rsidR="00C73826" w:rsidRPr="003F1B72">
              <w:rPr>
                <w:rFonts w:ascii="Times New Roman" w:hAnsi="Times New Roman" w:cs="Times New Roman"/>
                <w:sz w:val="22"/>
              </w:rPr>
              <w:t>8</w:t>
            </w:r>
            <w:r w:rsidRPr="003F1B72">
              <w:rPr>
                <w:rFonts w:ascii="Times New Roman" w:hAnsi="Times New Roman" w:cs="Times New Roman"/>
                <w:sz w:val="22"/>
              </w:rPr>
              <w:t xml:space="preserve"> (1.0</w:t>
            </w:r>
            <w:r w:rsidR="00C73826" w:rsidRPr="003F1B72">
              <w:rPr>
                <w:rFonts w:ascii="Times New Roman" w:hAnsi="Times New Roman" w:cs="Times New Roman"/>
                <w:sz w:val="22"/>
              </w:rPr>
              <w:t>1</w:t>
            </w:r>
            <w:r w:rsidRPr="003F1B72">
              <w:rPr>
                <w:rFonts w:ascii="Times New Roman" w:hAnsi="Times New Roman" w:cs="Times New Roman"/>
                <w:sz w:val="22"/>
              </w:rPr>
              <w:t>, 1.1</w:t>
            </w:r>
            <w:r w:rsidR="00C73826" w:rsidRPr="003F1B72">
              <w:rPr>
                <w:rFonts w:ascii="Times New Roman" w:hAnsi="Times New Roman" w:cs="Times New Roman"/>
                <w:sz w:val="22"/>
              </w:rPr>
              <w:t>6</w:t>
            </w:r>
            <w:r w:rsidRPr="003F1B72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B622C" w:rsidRPr="00DB7829" w14:paraId="2ACF6975" w14:textId="77777777" w:rsidTr="00C31A1F">
        <w:tc>
          <w:tcPr>
            <w:tcW w:w="2835" w:type="dxa"/>
          </w:tcPr>
          <w:p w14:paraId="47EA30A0" w14:textId="77777777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b/>
                <w:bCs/>
                <w:sz w:val="22"/>
              </w:rPr>
              <w:t>Gender</w:t>
            </w:r>
          </w:p>
        </w:tc>
        <w:tc>
          <w:tcPr>
            <w:tcW w:w="2268" w:type="dxa"/>
          </w:tcPr>
          <w:p w14:paraId="7E583DE4" w14:textId="77777777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1A4B56E1" w14:textId="77777777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5750C3BD" w14:textId="77777777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507206DF" w14:textId="77777777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417E715A" w14:textId="77777777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B622C" w:rsidRPr="00DB7829" w14:paraId="3C00FB92" w14:textId="77777777" w:rsidTr="00C31A1F">
        <w:tc>
          <w:tcPr>
            <w:tcW w:w="2835" w:type="dxa"/>
          </w:tcPr>
          <w:p w14:paraId="720D6639" w14:textId="77777777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268" w:type="dxa"/>
          </w:tcPr>
          <w:p w14:paraId="071785CE" w14:textId="7308C4D7" w:rsidR="002B622C" w:rsidRPr="003F1B72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2C74F54C" w14:textId="327459A7" w:rsidR="002B622C" w:rsidRPr="003F1B72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1DF326B3" w14:textId="34A024B9" w:rsidR="002B622C" w:rsidRPr="003F1B72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14205C73" w14:textId="6780E26F" w:rsidR="002B622C" w:rsidRPr="003F1B72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38875CD4" w14:textId="567BA9CB" w:rsidR="002B622C" w:rsidRPr="003F1B72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B622C" w:rsidRPr="00DB7829" w14:paraId="4861DA22" w14:textId="77777777" w:rsidTr="00C31A1F">
        <w:tc>
          <w:tcPr>
            <w:tcW w:w="2835" w:type="dxa"/>
          </w:tcPr>
          <w:p w14:paraId="0CBFDF9E" w14:textId="77777777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268" w:type="dxa"/>
          </w:tcPr>
          <w:p w14:paraId="37F26021" w14:textId="3E25286B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685EA083" w14:textId="0FFD39DE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1.4</w:t>
            </w:r>
            <w:r w:rsidR="00FD2603" w:rsidRPr="003F1B72">
              <w:rPr>
                <w:rFonts w:ascii="Times New Roman" w:hAnsi="Times New Roman" w:cs="Times New Roman"/>
                <w:sz w:val="22"/>
              </w:rPr>
              <w:t>2</w:t>
            </w:r>
            <w:r w:rsidRPr="003F1B72">
              <w:rPr>
                <w:rFonts w:ascii="Times New Roman" w:hAnsi="Times New Roman" w:cs="Times New Roman"/>
                <w:sz w:val="22"/>
              </w:rPr>
              <w:t xml:space="preserve"> (1.3</w:t>
            </w:r>
            <w:r w:rsidR="00FD2603" w:rsidRPr="003F1B72">
              <w:rPr>
                <w:rFonts w:ascii="Times New Roman" w:hAnsi="Times New Roman" w:cs="Times New Roman"/>
                <w:sz w:val="22"/>
              </w:rPr>
              <w:t>2</w:t>
            </w:r>
            <w:r w:rsidRPr="003F1B72">
              <w:rPr>
                <w:rFonts w:ascii="Times New Roman" w:hAnsi="Times New Roman" w:cs="Times New Roman"/>
                <w:sz w:val="22"/>
              </w:rPr>
              <w:t>, 1.5</w:t>
            </w:r>
            <w:r w:rsidR="00FD2603" w:rsidRPr="003F1B72">
              <w:rPr>
                <w:rFonts w:ascii="Times New Roman" w:hAnsi="Times New Roman" w:cs="Times New Roman"/>
                <w:sz w:val="22"/>
              </w:rPr>
              <w:t>2</w:t>
            </w:r>
            <w:r w:rsidRPr="003F1B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</w:tcPr>
          <w:p w14:paraId="1140A938" w14:textId="3AA41B77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1.38 (1.2</w:t>
            </w:r>
            <w:r w:rsidR="00FD2603" w:rsidRPr="003F1B72">
              <w:rPr>
                <w:rFonts w:ascii="Times New Roman" w:hAnsi="Times New Roman" w:cs="Times New Roman"/>
                <w:sz w:val="22"/>
              </w:rPr>
              <w:t>8</w:t>
            </w:r>
            <w:r w:rsidRPr="003F1B72">
              <w:rPr>
                <w:rFonts w:ascii="Times New Roman" w:hAnsi="Times New Roman" w:cs="Times New Roman"/>
                <w:sz w:val="22"/>
              </w:rPr>
              <w:t>, 1.</w:t>
            </w:r>
            <w:r w:rsidR="00FD2603" w:rsidRPr="003F1B72">
              <w:rPr>
                <w:rFonts w:ascii="Times New Roman" w:hAnsi="Times New Roman" w:cs="Times New Roman"/>
                <w:sz w:val="22"/>
              </w:rPr>
              <w:t>50</w:t>
            </w:r>
            <w:r w:rsidRPr="003F1B7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78A884D5" w14:textId="0D0C50F7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1.3</w:t>
            </w:r>
            <w:r w:rsidR="00FD2603" w:rsidRPr="003F1B72">
              <w:rPr>
                <w:rFonts w:ascii="Times New Roman" w:hAnsi="Times New Roman" w:cs="Times New Roman"/>
                <w:sz w:val="22"/>
              </w:rPr>
              <w:t>9</w:t>
            </w:r>
            <w:r w:rsidRPr="003F1B72">
              <w:rPr>
                <w:rFonts w:ascii="Times New Roman" w:hAnsi="Times New Roman" w:cs="Times New Roman"/>
                <w:sz w:val="22"/>
              </w:rPr>
              <w:t xml:space="preserve"> (1.2</w:t>
            </w:r>
            <w:r w:rsidR="00FD2603" w:rsidRPr="003F1B72">
              <w:rPr>
                <w:rFonts w:ascii="Times New Roman" w:hAnsi="Times New Roman" w:cs="Times New Roman"/>
                <w:sz w:val="22"/>
              </w:rPr>
              <w:t>8</w:t>
            </w:r>
            <w:r w:rsidRPr="003F1B72">
              <w:rPr>
                <w:rFonts w:ascii="Times New Roman" w:hAnsi="Times New Roman" w:cs="Times New Roman"/>
                <w:sz w:val="22"/>
              </w:rPr>
              <w:t>, 1.50)</w:t>
            </w:r>
          </w:p>
        </w:tc>
        <w:tc>
          <w:tcPr>
            <w:tcW w:w="2334" w:type="dxa"/>
          </w:tcPr>
          <w:p w14:paraId="73FCE81F" w14:textId="0A826FE5" w:rsidR="002B622C" w:rsidRPr="003F1B72" w:rsidRDefault="002B622C" w:rsidP="00C31A1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1.4</w:t>
            </w:r>
            <w:r w:rsidR="00C73826" w:rsidRPr="003F1B72">
              <w:rPr>
                <w:rFonts w:ascii="Times New Roman" w:hAnsi="Times New Roman" w:cs="Times New Roman"/>
                <w:sz w:val="22"/>
              </w:rPr>
              <w:t>1</w:t>
            </w:r>
            <w:r w:rsidRPr="003F1B72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C73826" w:rsidRPr="003F1B72">
              <w:rPr>
                <w:rFonts w:ascii="Times New Roman" w:hAnsi="Times New Roman" w:cs="Times New Roman"/>
                <w:sz w:val="22"/>
              </w:rPr>
              <w:t>30</w:t>
            </w:r>
            <w:r w:rsidRPr="003F1B72">
              <w:rPr>
                <w:rFonts w:ascii="Times New Roman" w:hAnsi="Times New Roman" w:cs="Times New Roman"/>
                <w:sz w:val="22"/>
              </w:rPr>
              <w:t>, 1.5</w:t>
            </w:r>
            <w:r w:rsidR="00C73826" w:rsidRPr="003F1B72">
              <w:rPr>
                <w:rFonts w:ascii="Times New Roman" w:hAnsi="Times New Roman" w:cs="Times New Roman"/>
                <w:sz w:val="22"/>
              </w:rPr>
              <w:t>3</w:t>
            </w:r>
            <w:r w:rsidRPr="003F1B72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05375E" w:rsidRPr="00DB7829" w14:paraId="1A571BA1" w14:textId="77777777" w:rsidTr="00C31A1F">
        <w:tc>
          <w:tcPr>
            <w:tcW w:w="2835" w:type="dxa"/>
          </w:tcPr>
          <w:p w14:paraId="32D298EB" w14:textId="69C719C6" w:rsidR="0005375E" w:rsidRPr="003F1B72" w:rsidRDefault="0005375E" w:rsidP="00C31A1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F1B72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</w:p>
        </w:tc>
        <w:tc>
          <w:tcPr>
            <w:tcW w:w="2268" w:type="dxa"/>
          </w:tcPr>
          <w:p w14:paraId="54413F18" w14:textId="44E9D3BF" w:rsidR="0005375E" w:rsidRPr="003F1B72" w:rsidRDefault="0005375E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661E5FBF" w14:textId="49A24877" w:rsidR="0005375E" w:rsidRPr="003F1B72" w:rsidRDefault="0005375E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1.07 (1.06, 1.07)</w:t>
            </w:r>
          </w:p>
        </w:tc>
        <w:tc>
          <w:tcPr>
            <w:tcW w:w="2126" w:type="dxa"/>
          </w:tcPr>
          <w:p w14:paraId="364C0F09" w14:textId="2540DFDB" w:rsidR="0005375E" w:rsidRPr="003F1B72" w:rsidRDefault="0005375E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1.05 (1.05, 1.06)</w:t>
            </w:r>
          </w:p>
        </w:tc>
        <w:tc>
          <w:tcPr>
            <w:tcW w:w="2268" w:type="dxa"/>
          </w:tcPr>
          <w:p w14:paraId="1EE98E49" w14:textId="7837684F" w:rsidR="0005375E" w:rsidRPr="003F1B72" w:rsidRDefault="00366FC5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1.06 (1.05, 1.06)</w:t>
            </w:r>
          </w:p>
        </w:tc>
        <w:tc>
          <w:tcPr>
            <w:tcW w:w="2334" w:type="dxa"/>
          </w:tcPr>
          <w:p w14:paraId="01043AF9" w14:textId="4E15040E" w:rsidR="0005375E" w:rsidRPr="003F1B72" w:rsidRDefault="00F406EC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sz w:val="22"/>
              </w:rPr>
              <w:t>1.05 (1.05, 1.06)</w:t>
            </w:r>
          </w:p>
        </w:tc>
      </w:tr>
      <w:tr w:rsidR="002B622C" w:rsidRPr="00DB7829" w14:paraId="2208DB2A" w14:textId="77777777" w:rsidTr="00C31A1F">
        <w:tc>
          <w:tcPr>
            <w:tcW w:w="2835" w:type="dxa"/>
          </w:tcPr>
          <w:p w14:paraId="6CFA2157" w14:textId="77777777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3F1B72">
              <w:rPr>
                <w:rFonts w:ascii="Times New Roman" w:hAnsi="Times New Roman" w:cs="Times New Roman"/>
                <w:b/>
                <w:bCs/>
                <w:sz w:val="22"/>
              </w:rPr>
              <w:t>Education attainment</w:t>
            </w:r>
          </w:p>
        </w:tc>
        <w:tc>
          <w:tcPr>
            <w:tcW w:w="2268" w:type="dxa"/>
          </w:tcPr>
          <w:p w14:paraId="52DE0263" w14:textId="77777777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2A0E6C81" w14:textId="77777777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066550DB" w14:textId="77777777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77DB99AD" w14:textId="77777777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3EA383EC" w14:textId="77777777" w:rsidR="002B622C" w:rsidRPr="003F1B72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B622C" w:rsidRPr="00DB7829" w14:paraId="7331F78B" w14:textId="77777777" w:rsidTr="00C31A1F">
        <w:tc>
          <w:tcPr>
            <w:tcW w:w="2835" w:type="dxa"/>
          </w:tcPr>
          <w:p w14:paraId="48CC9959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791DCC">
              <w:rPr>
                <w:rFonts w:ascii="Times New Roman" w:hAnsi="Times New Roman" w:cs="Times New Roman"/>
                <w:bCs/>
                <w:sz w:val="22"/>
              </w:rPr>
              <w:t>Primary school</w:t>
            </w:r>
            <w:r>
              <w:rPr>
                <w:rFonts w:ascii="Times New Roman" w:hAnsi="Times New Roman" w:cs="Times New Roman"/>
                <w:bCs/>
                <w:sz w:val="22"/>
              </w:rPr>
              <w:t xml:space="preserve"> or higher</w:t>
            </w:r>
          </w:p>
        </w:tc>
        <w:tc>
          <w:tcPr>
            <w:tcW w:w="2268" w:type="dxa"/>
          </w:tcPr>
          <w:p w14:paraId="6C23C2EC" w14:textId="612DB90B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32F9BE8A" w14:textId="3220D535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320F6FB4" w14:textId="30A00F8C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153D0F61" w14:textId="078137AB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6283BE8C" w14:textId="03414B61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B622C" w:rsidRPr="00DB7829" w14:paraId="5EFDAD64" w14:textId="77777777" w:rsidTr="00C31A1F">
        <w:tc>
          <w:tcPr>
            <w:tcW w:w="2835" w:type="dxa"/>
          </w:tcPr>
          <w:p w14:paraId="5EF284E8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one</w:t>
            </w:r>
          </w:p>
        </w:tc>
        <w:tc>
          <w:tcPr>
            <w:tcW w:w="2268" w:type="dxa"/>
          </w:tcPr>
          <w:p w14:paraId="18E1AA66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2452D709" w14:textId="3303D5E9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8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</w:t>
            </w:r>
            <w:r w:rsidR="00FD2603">
              <w:rPr>
                <w:rFonts w:ascii="Times New Roman" w:hAnsi="Times New Roman" w:cs="Times New Roman"/>
                <w:sz w:val="22"/>
              </w:rPr>
              <w:t>1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="00FD2603">
              <w:rPr>
                <w:rFonts w:ascii="Times New Roman" w:hAnsi="Times New Roman" w:cs="Times New Roman"/>
                <w:sz w:val="22"/>
              </w:rPr>
              <w:t>7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</w:tcPr>
          <w:p w14:paraId="19102ECB" w14:textId="722B2CEB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3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96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1CDFCFE8" w14:textId="10D458F3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3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9</w:t>
            </w:r>
            <w:r w:rsidR="00FD2603">
              <w:rPr>
                <w:rFonts w:ascii="Times New Roman" w:hAnsi="Times New Roman" w:cs="Times New Roman"/>
                <w:sz w:val="22"/>
              </w:rPr>
              <w:t>6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) </w:t>
            </w:r>
          </w:p>
        </w:tc>
        <w:tc>
          <w:tcPr>
            <w:tcW w:w="2334" w:type="dxa"/>
          </w:tcPr>
          <w:p w14:paraId="5137A68F" w14:textId="613A6D5F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9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="00C73826">
              <w:rPr>
                <w:rFonts w:ascii="Times New Roman" w:hAnsi="Times New Roman" w:cs="Times New Roman"/>
                <w:sz w:val="22"/>
              </w:rPr>
              <w:t>2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B622C" w:rsidRPr="00DB7829" w14:paraId="014373A1" w14:textId="77777777" w:rsidTr="00C31A1F">
        <w:tc>
          <w:tcPr>
            <w:tcW w:w="2835" w:type="dxa"/>
          </w:tcPr>
          <w:p w14:paraId="44F1AF51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/>
                <w:bCs/>
                <w:sz w:val="22"/>
              </w:rPr>
              <w:t>Residence</w:t>
            </w:r>
          </w:p>
        </w:tc>
        <w:tc>
          <w:tcPr>
            <w:tcW w:w="2268" w:type="dxa"/>
          </w:tcPr>
          <w:p w14:paraId="06DF960A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4A8BA86B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6AC8DFD8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37404C8B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38C539B4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B622C" w:rsidRPr="00DB7829" w14:paraId="33A06078" w14:textId="77777777" w:rsidTr="00C31A1F">
        <w:tc>
          <w:tcPr>
            <w:tcW w:w="2835" w:type="dxa"/>
          </w:tcPr>
          <w:p w14:paraId="13B794AC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Rural</w:t>
            </w:r>
          </w:p>
        </w:tc>
        <w:tc>
          <w:tcPr>
            <w:tcW w:w="2268" w:type="dxa"/>
          </w:tcPr>
          <w:p w14:paraId="04CF5245" w14:textId="7AF57AD0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2093E07F" w14:textId="36756EB5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6418258A" w14:textId="5224EAF2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0D650693" w14:textId="6D5633E8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77B9F2B1" w14:textId="1F123E00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B622C" w:rsidRPr="00DB7829" w14:paraId="3E4B6999" w14:textId="77777777" w:rsidTr="00C31A1F">
        <w:tc>
          <w:tcPr>
            <w:tcW w:w="2835" w:type="dxa"/>
          </w:tcPr>
          <w:p w14:paraId="2AA1B24A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Urban</w:t>
            </w:r>
          </w:p>
        </w:tc>
        <w:tc>
          <w:tcPr>
            <w:tcW w:w="2268" w:type="dxa"/>
          </w:tcPr>
          <w:p w14:paraId="18417A6E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2302949F" w14:textId="6A466886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FD2603">
              <w:rPr>
                <w:rFonts w:ascii="Times New Roman" w:hAnsi="Times New Roman" w:cs="Times New Roman"/>
                <w:sz w:val="22"/>
              </w:rPr>
              <w:t>2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9</w:t>
            </w:r>
            <w:r w:rsidR="00FD2603">
              <w:rPr>
                <w:rFonts w:ascii="Times New Roman" w:hAnsi="Times New Roman" w:cs="Times New Roman"/>
                <w:sz w:val="22"/>
              </w:rPr>
              <w:t>6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08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</w:tcPr>
          <w:p w14:paraId="350C5641" w14:textId="373EBFF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FD2603">
              <w:rPr>
                <w:rFonts w:ascii="Times New Roman" w:hAnsi="Times New Roman" w:cs="Times New Roman"/>
                <w:sz w:val="22"/>
              </w:rPr>
              <w:t>4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9</w:t>
            </w:r>
            <w:r w:rsidR="00FD2603">
              <w:rPr>
                <w:rFonts w:ascii="Times New Roman" w:hAnsi="Times New Roman" w:cs="Times New Roman"/>
                <w:sz w:val="22"/>
              </w:rPr>
              <w:t>8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3555C1D2" w14:textId="00E724A2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4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98</w:t>
            </w:r>
            <w:r w:rsidRPr="00DB7829">
              <w:rPr>
                <w:rFonts w:ascii="Times New Roman" w:hAnsi="Times New Roman" w:cs="Times New Roman"/>
                <w:sz w:val="22"/>
              </w:rPr>
              <w:t>, 1.1</w:t>
            </w:r>
            <w:r w:rsidR="00FD2603">
              <w:rPr>
                <w:rFonts w:ascii="Times New Roman" w:hAnsi="Times New Roman" w:cs="Times New Roman"/>
                <w:sz w:val="22"/>
              </w:rPr>
              <w:t>1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34" w:type="dxa"/>
          </w:tcPr>
          <w:p w14:paraId="35F976B2" w14:textId="1EE14491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2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96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C73826">
              <w:rPr>
                <w:rFonts w:ascii="Times New Roman" w:hAnsi="Times New Roman" w:cs="Times New Roman"/>
                <w:sz w:val="22"/>
              </w:rPr>
              <w:t>9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B622C" w:rsidRPr="00DB7829" w14:paraId="1A70E100" w14:textId="77777777" w:rsidTr="00C31A1F">
        <w:tc>
          <w:tcPr>
            <w:tcW w:w="2835" w:type="dxa"/>
          </w:tcPr>
          <w:p w14:paraId="6E1EF1BD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/>
                <w:bCs/>
                <w:sz w:val="22"/>
              </w:rPr>
              <w:t>Marital status</w:t>
            </w:r>
          </w:p>
        </w:tc>
        <w:tc>
          <w:tcPr>
            <w:tcW w:w="2268" w:type="dxa"/>
          </w:tcPr>
          <w:p w14:paraId="342CD3BA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36C347FC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7CAD57F9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2114EBF6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3AAD03A0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B622C" w:rsidRPr="00DB7829" w14:paraId="6910D5E5" w14:textId="77777777" w:rsidTr="00C31A1F">
        <w:tc>
          <w:tcPr>
            <w:tcW w:w="2835" w:type="dxa"/>
          </w:tcPr>
          <w:p w14:paraId="77748899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Currently married and living with spouse</w:t>
            </w:r>
          </w:p>
        </w:tc>
        <w:tc>
          <w:tcPr>
            <w:tcW w:w="2268" w:type="dxa"/>
          </w:tcPr>
          <w:p w14:paraId="4CA96059" w14:textId="19E13D13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18E21F76" w14:textId="70F0C8C8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35DD9F46" w14:textId="60539A6A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12341D1E" w14:textId="0257B4CB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744DD5D2" w14:textId="79BF92E1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B622C" w:rsidRPr="00DB7829" w14:paraId="00943A97" w14:textId="77777777" w:rsidTr="00C31A1F">
        <w:tc>
          <w:tcPr>
            <w:tcW w:w="2835" w:type="dxa"/>
          </w:tcPr>
          <w:p w14:paraId="45EA8EBA" w14:textId="5943AF50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Others</w:t>
            </w:r>
            <w:r w:rsidRPr="00733673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 xml:space="preserve"> </w:t>
            </w:r>
            <w:r w:rsidR="00733673" w:rsidRPr="00733673">
              <w:rPr>
                <w:rFonts w:ascii="Times New Roman" w:hAnsi="Times New Roman" w:cs="Times New Roman" w:hint="eastAsia"/>
                <w:bCs/>
                <w:sz w:val="22"/>
                <w:vertAlign w:val="superscript"/>
              </w:rPr>
              <w:t>a</w:t>
            </w:r>
            <w:r w:rsidRPr="00733673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  <w:tc>
          <w:tcPr>
            <w:tcW w:w="2268" w:type="dxa"/>
          </w:tcPr>
          <w:p w14:paraId="52725BEC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083D4B39" w14:textId="6A4D9369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1.2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7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38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</w:tcPr>
          <w:p w14:paraId="327B7F0F" w14:textId="2A3119EA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</w:t>
            </w:r>
            <w:r w:rsidR="00FD2603">
              <w:rPr>
                <w:rFonts w:ascii="Times New Roman" w:hAnsi="Times New Roman" w:cs="Times New Roman"/>
                <w:sz w:val="22"/>
              </w:rPr>
              <w:t>1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FD2603">
              <w:rPr>
                <w:rFonts w:ascii="Times New Roman" w:hAnsi="Times New Roman" w:cs="Times New Roman"/>
                <w:sz w:val="22"/>
              </w:rPr>
              <w:t>1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46C62283" w14:textId="2539A74E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FD2603">
              <w:rPr>
                <w:rFonts w:ascii="Times New Roman" w:hAnsi="Times New Roman" w:cs="Times New Roman"/>
                <w:sz w:val="22"/>
              </w:rPr>
              <w:t>1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1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31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34" w:type="dxa"/>
          </w:tcPr>
          <w:p w14:paraId="3A26E10B" w14:textId="66E71913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</w:t>
            </w:r>
            <w:r w:rsidR="00C73826">
              <w:rPr>
                <w:rFonts w:ascii="Times New Roman" w:hAnsi="Times New Roman" w:cs="Times New Roman"/>
                <w:sz w:val="22"/>
              </w:rPr>
              <w:t>9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C73826">
              <w:rPr>
                <w:rFonts w:ascii="Times New Roman" w:hAnsi="Times New Roman" w:cs="Times New Roman"/>
                <w:sz w:val="22"/>
              </w:rPr>
              <w:t>9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B622C" w:rsidRPr="00DB7829" w14:paraId="5CB67C81" w14:textId="77777777" w:rsidTr="00C31A1F">
        <w:tc>
          <w:tcPr>
            <w:tcW w:w="2835" w:type="dxa"/>
          </w:tcPr>
          <w:p w14:paraId="5198734B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/>
                <w:bCs/>
                <w:sz w:val="22"/>
              </w:rPr>
              <w:t>Smoke status</w:t>
            </w:r>
          </w:p>
        </w:tc>
        <w:tc>
          <w:tcPr>
            <w:tcW w:w="2268" w:type="dxa"/>
          </w:tcPr>
          <w:p w14:paraId="608BE62D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720A4128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0E72A28E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5ED2E159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5B1C0346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B622C" w:rsidRPr="00DB7829" w14:paraId="2610DB75" w14:textId="77777777" w:rsidTr="00C31A1F">
        <w:tc>
          <w:tcPr>
            <w:tcW w:w="2835" w:type="dxa"/>
          </w:tcPr>
          <w:p w14:paraId="5FD3462A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Never</w:t>
            </w:r>
          </w:p>
        </w:tc>
        <w:tc>
          <w:tcPr>
            <w:tcW w:w="2268" w:type="dxa"/>
          </w:tcPr>
          <w:p w14:paraId="4737A947" w14:textId="4572B85A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3D65D179" w14:textId="5D1733C7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0621F025" w14:textId="5E2A4663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5F065F1B" w14:textId="16DB2FCA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127B7A55" w14:textId="71C51A78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B622C" w:rsidRPr="00DB7829" w14:paraId="7BDA50E3" w14:textId="77777777" w:rsidTr="00C31A1F">
        <w:tc>
          <w:tcPr>
            <w:tcW w:w="2835" w:type="dxa"/>
          </w:tcPr>
          <w:p w14:paraId="6FBFE367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Ever</w:t>
            </w:r>
          </w:p>
        </w:tc>
        <w:tc>
          <w:tcPr>
            <w:tcW w:w="2268" w:type="dxa"/>
          </w:tcPr>
          <w:p w14:paraId="2F83E6B2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7236134D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1F8F6C9B" w14:textId="00BC39E2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7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8</w:t>
            </w:r>
            <w:r w:rsidRPr="00DB7829">
              <w:rPr>
                <w:rFonts w:ascii="Times New Roman" w:hAnsi="Times New Roman" w:cs="Times New Roman"/>
                <w:sz w:val="22"/>
              </w:rPr>
              <w:t>,1.</w:t>
            </w:r>
            <w:r>
              <w:rPr>
                <w:rFonts w:ascii="Times New Roman" w:hAnsi="Times New Roman" w:cs="Times New Roman"/>
                <w:sz w:val="22"/>
              </w:rPr>
              <w:t>26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5C46450F" w14:textId="488118E0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</w:t>
            </w:r>
            <w:r w:rsidR="00FD2603">
              <w:rPr>
                <w:rFonts w:ascii="Times New Roman" w:hAnsi="Times New Roman" w:cs="Times New Roman"/>
                <w:sz w:val="22"/>
              </w:rPr>
              <w:t>7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8</w:t>
            </w:r>
            <w:r w:rsidRPr="00DB7829">
              <w:rPr>
                <w:rFonts w:ascii="Times New Roman" w:hAnsi="Times New Roman" w:cs="Times New Roman"/>
                <w:sz w:val="22"/>
              </w:rPr>
              <w:t>,1.</w:t>
            </w:r>
            <w:r>
              <w:rPr>
                <w:rFonts w:ascii="Times New Roman" w:hAnsi="Times New Roman" w:cs="Times New Roman"/>
                <w:sz w:val="22"/>
              </w:rPr>
              <w:t>26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34" w:type="dxa"/>
          </w:tcPr>
          <w:p w14:paraId="0ED4269F" w14:textId="36A4B9B1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</w:t>
            </w:r>
            <w:r w:rsidR="00C73826">
              <w:rPr>
                <w:rFonts w:ascii="Times New Roman" w:hAnsi="Times New Roman" w:cs="Times New Roman"/>
                <w:sz w:val="22"/>
              </w:rPr>
              <w:t>9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C73826">
              <w:rPr>
                <w:rFonts w:ascii="Times New Roman" w:hAnsi="Times New Roman" w:cs="Times New Roman"/>
                <w:sz w:val="22"/>
              </w:rPr>
              <w:t>10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B622C" w:rsidRPr="00DB7829" w14:paraId="7F5BE807" w14:textId="77777777" w:rsidTr="00C31A1F">
        <w:tc>
          <w:tcPr>
            <w:tcW w:w="2835" w:type="dxa"/>
          </w:tcPr>
          <w:p w14:paraId="015E1E56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/>
                <w:bCs/>
                <w:sz w:val="22"/>
              </w:rPr>
              <w:t>Drink status</w:t>
            </w:r>
          </w:p>
        </w:tc>
        <w:tc>
          <w:tcPr>
            <w:tcW w:w="2268" w:type="dxa"/>
          </w:tcPr>
          <w:p w14:paraId="12BE851D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32056209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138EB09A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6419BE0D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4A9CE076" w14:textId="77777777" w:rsidR="002B622C" w:rsidRPr="00DB7829" w:rsidRDefault="002B622C" w:rsidP="00C31A1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2B622C" w:rsidRPr="00DB7829" w14:paraId="25A34DDB" w14:textId="77777777" w:rsidTr="00C31A1F">
        <w:tc>
          <w:tcPr>
            <w:tcW w:w="2835" w:type="dxa"/>
          </w:tcPr>
          <w:p w14:paraId="03E15A98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lastRenderedPageBreak/>
              <w:t>Never</w:t>
            </w:r>
          </w:p>
        </w:tc>
        <w:tc>
          <w:tcPr>
            <w:tcW w:w="2268" w:type="dxa"/>
          </w:tcPr>
          <w:p w14:paraId="775D2B0B" w14:textId="31954F60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4C493D2E" w14:textId="4812F15D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30BCF50A" w14:textId="19C24E4F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5C11469D" w14:textId="4E42F827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1DCEE7E7" w14:textId="7A36C6A2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B622C" w:rsidRPr="00DB7829" w14:paraId="00BBAFC7" w14:textId="77777777" w:rsidTr="00C31A1F">
        <w:tc>
          <w:tcPr>
            <w:tcW w:w="2835" w:type="dxa"/>
          </w:tcPr>
          <w:p w14:paraId="04EE823C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Ever</w:t>
            </w:r>
          </w:p>
        </w:tc>
        <w:tc>
          <w:tcPr>
            <w:tcW w:w="2268" w:type="dxa"/>
          </w:tcPr>
          <w:p w14:paraId="4D06E9B3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1D4050D2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47694521" w14:textId="46A86FF2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51244">
              <w:rPr>
                <w:rFonts w:ascii="Times New Roman" w:hAnsi="Times New Roman" w:cs="Times New Roman"/>
                <w:color w:val="000000" w:themeColor="text1"/>
                <w:sz w:val="22"/>
              </w:rPr>
              <w:t>0.99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92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FD2603">
              <w:rPr>
                <w:rFonts w:ascii="Times New Roman" w:hAnsi="Times New Roman" w:cs="Times New Roman"/>
                <w:sz w:val="22"/>
              </w:rPr>
              <w:t>7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2C8DEFB6" w14:textId="313D76F2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9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="00FD2603">
              <w:rPr>
                <w:rFonts w:ascii="Times New Roman" w:hAnsi="Times New Roman" w:cs="Times New Roman"/>
                <w:sz w:val="22"/>
              </w:rPr>
              <w:t>3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FD2603">
              <w:rPr>
                <w:rFonts w:ascii="Times New Roman" w:hAnsi="Times New Roman" w:cs="Times New Roman"/>
                <w:sz w:val="22"/>
              </w:rPr>
              <w:t>7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34" w:type="dxa"/>
          </w:tcPr>
          <w:p w14:paraId="5C31E219" w14:textId="5F5E681E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</w:t>
            </w:r>
            <w:r w:rsidR="00C73826">
              <w:rPr>
                <w:rFonts w:ascii="Times New Roman" w:hAnsi="Times New Roman" w:cs="Times New Roman"/>
                <w:sz w:val="22"/>
              </w:rPr>
              <w:t>9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92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1.06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B622C" w:rsidRPr="00DB7829" w14:paraId="2EADC1B2" w14:textId="77777777" w:rsidTr="00C31A1F">
        <w:tc>
          <w:tcPr>
            <w:tcW w:w="2835" w:type="dxa"/>
          </w:tcPr>
          <w:p w14:paraId="3B531ED7" w14:textId="18FEA4F3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b/>
                <w:sz w:val="22"/>
              </w:rPr>
              <w:t xml:space="preserve">Regular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leisure</w:t>
            </w:r>
            <w:r w:rsidRPr="00DB7829">
              <w:rPr>
                <w:rFonts w:ascii="Times New Roman" w:hAnsi="Times New Roman" w:cs="Times New Roman"/>
                <w:b/>
                <w:sz w:val="22"/>
              </w:rPr>
              <w:t xml:space="preserve"> activit</w:t>
            </w:r>
            <w:r w:rsidR="00482388">
              <w:rPr>
                <w:rFonts w:ascii="Times New Roman" w:hAnsi="Times New Roman" w:cs="Times New Roman"/>
                <w:b/>
                <w:sz w:val="22"/>
              </w:rPr>
              <w:t>ies</w:t>
            </w:r>
            <w:r w:rsidRPr="00DB7829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 xml:space="preserve"> </w:t>
            </w:r>
          </w:p>
        </w:tc>
        <w:tc>
          <w:tcPr>
            <w:tcW w:w="2268" w:type="dxa"/>
          </w:tcPr>
          <w:p w14:paraId="7ED2E4C3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7B9EFD27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1D62CC2A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723F18A2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79A0F396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B622C" w:rsidRPr="00DB7829" w14:paraId="230BBF2A" w14:textId="77777777" w:rsidTr="00C31A1F">
        <w:tc>
          <w:tcPr>
            <w:tcW w:w="2835" w:type="dxa"/>
          </w:tcPr>
          <w:p w14:paraId="5AEC9B69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Y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es</w:t>
            </w:r>
          </w:p>
        </w:tc>
        <w:tc>
          <w:tcPr>
            <w:tcW w:w="2268" w:type="dxa"/>
          </w:tcPr>
          <w:p w14:paraId="4212EB81" w14:textId="226F2638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6AE17DF7" w14:textId="1D1A0571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67AA5F38" w14:textId="0A4F8464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0E13D62B" w14:textId="2796969E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2A0BD589" w14:textId="571CFE45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B622C" w:rsidRPr="00DB7829" w14:paraId="2EBCD626" w14:textId="77777777" w:rsidTr="00C31A1F">
        <w:tc>
          <w:tcPr>
            <w:tcW w:w="2835" w:type="dxa"/>
          </w:tcPr>
          <w:p w14:paraId="14B1724C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o</w:t>
            </w:r>
          </w:p>
        </w:tc>
        <w:tc>
          <w:tcPr>
            <w:tcW w:w="2268" w:type="dxa"/>
          </w:tcPr>
          <w:p w14:paraId="767A7E62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544F7F52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08D4413D" w14:textId="36ECBB93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8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65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92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51D76979" w14:textId="0EAAA434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8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65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92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34" w:type="dxa"/>
          </w:tcPr>
          <w:p w14:paraId="4FF61628" w14:textId="528BE42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</w:t>
            </w:r>
            <w:r w:rsidR="00C73826">
              <w:rPr>
                <w:rFonts w:ascii="Times New Roman" w:hAnsi="Times New Roman" w:cs="Times New Roman"/>
                <w:sz w:val="22"/>
              </w:rPr>
              <w:t>7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5</w:t>
            </w:r>
            <w:r w:rsidR="00C73826">
              <w:rPr>
                <w:rFonts w:ascii="Times New Roman" w:hAnsi="Times New Roman" w:cs="Times New Roman"/>
                <w:sz w:val="22"/>
              </w:rPr>
              <w:t>5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80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B622C" w:rsidRPr="00DB7829" w14:paraId="7E325DA1" w14:textId="77777777" w:rsidTr="00C31A1F">
        <w:tc>
          <w:tcPr>
            <w:tcW w:w="2835" w:type="dxa"/>
          </w:tcPr>
          <w:p w14:paraId="1D702C93" w14:textId="2D5C8DE7" w:rsidR="002B622C" w:rsidRPr="00DB7829" w:rsidRDefault="00482388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DL</w:t>
            </w:r>
            <w:r w:rsidR="002B622C" w:rsidRPr="00DB7829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2268" w:type="dxa"/>
          </w:tcPr>
          <w:p w14:paraId="736AC2CA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61BFB2D8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123D053A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49FE461B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3AD450F3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B622C" w:rsidRPr="00DB7829" w14:paraId="24D45062" w14:textId="77777777" w:rsidTr="00C31A1F">
        <w:tc>
          <w:tcPr>
            <w:tcW w:w="2835" w:type="dxa"/>
          </w:tcPr>
          <w:p w14:paraId="6D3EE425" w14:textId="77777777" w:rsidR="002B622C" w:rsidRPr="00DB7829" w:rsidRDefault="002B622C" w:rsidP="00C31A1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Don’t need help</w:t>
            </w:r>
          </w:p>
        </w:tc>
        <w:tc>
          <w:tcPr>
            <w:tcW w:w="2268" w:type="dxa"/>
          </w:tcPr>
          <w:p w14:paraId="20C3469F" w14:textId="0E5372DD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7E78F9E1" w14:textId="326A3AF0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02172ED1" w14:textId="3063DAEF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4E6BC7FD" w14:textId="01D2E330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17E41A5E" w14:textId="12624C2E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B622C" w:rsidRPr="00DB7829" w14:paraId="7EF1B428" w14:textId="77777777" w:rsidTr="00C31A1F">
        <w:tc>
          <w:tcPr>
            <w:tcW w:w="2835" w:type="dxa"/>
          </w:tcPr>
          <w:p w14:paraId="001C76FA" w14:textId="77777777" w:rsidR="002B622C" w:rsidRPr="00DB7829" w:rsidRDefault="002B622C" w:rsidP="00C31A1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Need help</w:t>
            </w:r>
          </w:p>
        </w:tc>
        <w:tc>
          <w:tcPr>
            <w:tcW w:w="2268" w:type="dxa"/>
          </w:tcPr>
          <w:p w14:paraId="5F0D1136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135A2DE5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059F73ED" w14:textId="2D3E2DD8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</w:t>
            </w:r>
            <w:r w:rsidR="00FD2603">
              <w:rPr>
                <w:rFonts w:ascii="Times New Roman" w:hAnsi="Times New Roman" w:cs="Times New Roman"/>
                <w:sz w:val="22"/>
              </w:rPr>
              <w:t>9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5</w:t>
            </w:r>
            <w:r w:rsidR="00FD2603">
              <w:rPr>
                <w:rFonts w:ascii="Times New Roman" w:hAnsi="Times New Roman" w:cs="Times New Roman"/>
                <w:sz w:val="22"/>
              </w:rPr>
              <w:t>8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="00FD2603">
              <w:rPr>
                <w:rFonts w:ascii="Times New Roman" w:hAnsi="Times New Roman" w:cs="Times New Roman"/>
                <w:sz w:val="22"/>
              </w:rPr>
              <w:t>1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14:paraId="512EF462" w14:textId="17FC6469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682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</w:rPr>
              <w:t>57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1.80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34" w:type="dxa"/>
          </w:tcPr>
          <w:p w14:paraId="116230AA" w14:textId="67C86AB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 w:rsidRPr="00DB7829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58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1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="00C73826">
              <w:rPr>
                <w:rFonts w:ascii="Times New Roman" w:hAnsi="Times New Roman" w:cs="Times New Roman"/>
                <w:sz w:val="22"/>
              </w:rPr>
              <w:t>8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1.</w:t>
            </w:r>
            <w:r w:rsidR="00C73826">
              <w:rPr>
                <w:rFonts w:ascii="Times New Roman" w:hAnsi="Times New Roman" w:cs="Times New Roman"/>
                <w:sz w:val="22"/>
              </w:rPr>
              <w:t>70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B622C" w:rsidRPr="00DB7829" w14:paraId="344AB3B0" w14:textId="77777777" w:rsidTr="00C31A1F">
        <w:tc>
          <w:tcPr>
            <w:tcW w:w="2835" w:type="dxa"/>
          </w:tcPr>
          <w:p w14:paraId="199970E6" w14:textId="77777777" w:rsidR="002B622C" w:rsidRPr="00DB7829" w:rsidRDefault="002B622C" w:rsidP="00C31A1F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elf-reported h</w:t>
            </w:r>
            <w:r w:rsidRPr="00791DCC">
              <w:rPr>
                <w:rFonts w:ascii="Times New Roman" w:hAnsi="Times New Roman" w:cs="Times New Roman"/>
                <w:b/>
                <w:sz w:val="22"/>
              </w:rPr>
              <w:t>ypertension</w:t>
            </w:r>
          </w:p>
        </w:tc>
        <w:tc>
          <w:tcPr>
            <w:tcW w:w="2268" w:type="dxa"/>
          </w:tcPr>
          <w:p w14:paraId="2E8CDF87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6D680BD1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4B9A3F98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77868EFF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0028B23E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B622C" w:rsidRPr="00DB7829" w14:paraId="38278373" w14:textId="77777777" w:rsidTr="00C31A1F">
        <w:tc>
          <w:tcPr>
            <w:tcW w:w="2835" w:type="dxa"/>
          </w:tcPr>
          <w:p w14:paraId="30DC4580" w14:textId="77777777" w:rsidR="002B622C" w:rsidRPr="00DB7829" w:rsidRDefault="002B622C" w:rsidP="00C31A1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Without</w:t>
            </w:r>
          </w:p>
        </w:tc>
        <w:tc>
          <w:tcPr>
            <w:tcW w:w="2268" w:type="dxa"/>
          </w:tcPr>
          <w:p w14:paraId="0D630A35" w14:textId="60114CD7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2B8B4A67" w14:textId="12BDB391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19B21F45" w14:textId="129E84E4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61666957" w14:textId="665CCFAE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30E40F30" w14:textId="1198308A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B622C" w:rsidRPr="00DB7829" w14:paraId="62DF0DEC" w14:textId="77777777" w:rsidTr="00C31A1F">
        <w:tc>
          <w:tcPr>
            <w:tcW w:w="2835" w:type="dxa"/>
          </w:tcPr>
          <w:p w14:paraId="5EEA928A" w14:textId="77777777" w:rsidR="002B622C" w:rsidRPr="00DB7829" w:rsidRDefault="002B622C" w:rsidP="00C31A1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With</w:t>
            </w:r>
          </w:p>
        </w:tc>
        <w:tc>
          <w:tcPr>
            <w:tcW w:w="2268" w:type="dxa"/>
          </w:tcPr>
          <w:p w14:paraId="6804A813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15B0C8FB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3A1B0420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397A0948" w14:textId="1AE5C9F3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73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9</w:t>
            </w:r>
            <w:r w:rsidR="00FD2603">
              <w:rPr>
                <w:rFonts w:ascii="Times New Roman" w:hAnsi="Times New Roman" w:cs="Times New Roman"/>
                <w:sz w:val="22"/>
              </w:rPr>
              <w:t>1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1.04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34" w:type="dxa"/>
          </w:tcPr>
          <w:p w14:paraId="19C2D7D7" w14:textId="05F063D9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7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9</w:t>
            </w:r>
            <w:r w:rsidR="00C73826">
              <w:rPr>
                <w:rFonts w:ascii="Times New Roman" w:hAnsi="Times New Roman" w:cs="Times New Roman"/>
                <w:sz w:val="22"/>
              </w:rPr>
              <w:t>1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1.04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B622C" w:rsidRPr="00DB7829" w14:paraId="2CC3E518" w14:textId="77777777" w:rsidTr="00C31A1F">
        <w:tc>
          <w:tcPr>
            <w:tcW w:w="2835" w:type="dxa"/>
          </w:tcPr>
          <w:p w14:paraId="22260721" w14:textId="77777777" w:rsidR="002B622C" w:rsidRPr="00DB7829" w:rsidRDefault="002B622C" w:rsidP="00C31A1F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elf-reported d</w:t>
            </w:r>
            <w:r w:rsidRPr="00791DCC">
              <w:rPr>
                <w:rFonts w:ascii="Times New Roman" w:hAnsi="Times New Roman" w:cs="Times New Roman"/>
                <w:b/>
                <w:sz w:val="22"/>
              </w:rPr>
              <w:t>iabetes</w:t>
            </w:r>
          </w:p>
        </w:tc>
        <w:tc>
          <w:tcPr>
            <w:tcW w:w="2268" w:type="dxa"/>
          </w:tcPr>
          <w:p w14:paraId="27EC4226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2DB27862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32C11381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341615C7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4E4E4BEF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B622C" w:rsidRPr="00DB7829" w14:paraId="4E6723DC" w14:textId="77777777" w:rsidTr="00C31A1F">
        <w:tc>
          <w:tcPr>
            <w:tcW w:w="2835" w:type="dxa"/>
          </w:tcPr>
          <w:p w14:paraId="72389851" w14:textId="77777777" w:rsidR="002B622C" w:rsidRPr="00DB7829" w:rsidRDefault="002B622C" w:rsidP="00C31A1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Without</w:t>
            </w:r>
          </w:p>
        </w:tc>
        <w:tc>
          <w:tcPr>
            <w:tcW w:w="2268" w:type="dxa"/>
          </w:tcPr>
          <w:p w14:paraId="00384A06" w14:textId="168AC7F2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0A7C7F8E" w14:textId="65255006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653626FA" w14:textId="637BF076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69823C78" w14:textId="24C4C97E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4456BB95" w14:textId="2C72AC75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B622C" w:rsidRPr="00DB7829" w14:paraId="47F83AAD" w14:textId="77777777" w:rsidTr="00C31A1F">
        <w:tc>
          <w:tcPr>
            <w:tcW w:w="2835" w:type="dxa"/>
          </w:tcPr>
          <w:p w14:paraId="65D79BDE" w14:textId="77777777" w:rsidR="002B622C" w:rsidRPr="00DB7829" w:rsidRDefault="002B622C" w:rsidP="00C31A1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DB7829">
              <w:rPr>
                <w:rFonts w:ascii="Times New Roman" w:hAnsi="Times New Roman" w:cs="Times New Roman"/>
                <w:bCs/>
                <w:sz w:val="22"/>
              </w:rPr>
              <w:t>With</w:t>
            </w:r>
          </w:p>
        </w:tc>
        <w:tc>
          <w:tcPr>
            <w:tcW w:w="2268" w:type="dxa"/>
          </w:tcPr>
          <w:p w14:paraId="1B837189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1CA75F1A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5BF8231D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5967F1FD" w14:textId="686D7A94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6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</w:t>
            </w:r>
            <w:r w:rsidR="00FD2603">
              <w:rPr>
                <w:rFonts w:ascii="Times New Roman" w:hAnsi="Times New Roman" w:cs="Times New Roman"/>
                <w:sz w:val="22"/>
              </w:rPr>
              <w:t>8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1.5</w:t>
            </w:r>
            <w:r w:rsidR="00FD2603">
              <w:rPr>
                <w:rFonts w:ascii="Times New Roman" w:hAnsi="Times New Roman" w:cs="Times New Roman"/>
                <w:sz w:val="22"/>
              </w:rPr>
              <w:t>7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334" w:type="dxa"/>
          </w:tcPr>
          <w:p w14:paraId="03BB6AAE" w14:textId="5069C459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5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17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56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B622C" w:rsidRPr="00DB7829" w14:paraId="1349233A" w14:textId="77777777" w:rsidTr="00C31A1F">
        <w:tc>
          <w:tcPr>
            <w:tcW w:w="2835" w:type="dxa"/>
          </w:tcPr>
          <w:p w14:paraId="18EFD1CC" w14:textId="77777777" w:rsidR="002B622C" w:rsidRPr="00DB7829" w:rsidRDefault="002B622C" w:rsidP="00C31A1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791DCC">
              <w:rPr>
                <w:rFonts w:ascii="Times New Roman" w:hAnsi="Times New Roman" w:cs="Times New Roman"/>
                <w:b/>
                <w:sz w:val="22"/>
              </w:rPr>
              <w:t>Cognitive function</w:t>
            </w:r>
          </w:p>
        </w:tc>
        <w:tc>
          <w:tcPr>
            <w:tcW w:w="2268" w:type="dxa"/>
          </w:tcPr>
          <w:p w14:paraId="43503582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7721911E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5DC92462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0885A071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0968C48E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B622C" w:rsidRPr="00DB7829" w14:paraId="4F6B173D" w14:textId="77777777" w:rsidTr="00C31A1F">
        <w:tc>
          <w:tcPr>
            <w:tcW w:w="2835" w:type="dxa"/>
          </w:tcPr>
          <w:p w14:paraId="77D91EEA" w14:textId="77777777" w:rsidR="002B622C" w:rsidRPr="00791DCC" w:rsidRDefault="002B622C" w:rsidP="00C31A1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91DCC">
              <w:rPr>
                <w:rFonts w:ascii="Times New Roman" w:hAnsi="Times New Roman" w:cs="Times New Roman"/>
                <w:bCs/>
                <w:sz w:val="22"/>
              </w:rPr>
              <w:t>Not impaired</w:t>
            </w:r>
          </w:p>
        </w:tc>
        <w:tc>
          <w:tcPr>
            <w:tcW w:w="2268" w:type="dxa"/>
          </w:tcPr>
          <w:p w14:paraId="5F83F5B6" w14:textId="464EDB7F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</w:tcPr>
          <w:p w14:paraId="647626F3" w14:textId="5A476C8E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6" w:type="dxa"/>
          </w:tcPr>
          <w:p w14:paraId="23C11E55" w14:textId="011C6020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268" w:type="dxa"/>
          </w:tcPr>
          <w:p w14:paraId="42B5657E" w14:textId="38A06B9D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334" w:type="dxa"/>
          </w:tcPr>
          <w:p w14:paraId="4403589B" w14:textId="7D4D4484" w:rsidR="002B622C" w:rsidRPr="00DB7829" w:rsidRDefault="00282740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B622C" w:rsidRPr="00DB7829" w14:paraId="7487DF24" w14:textId="77777777" w:rsidTr="00C31A1F">
        <w:tc>
          <w:tcPr>
            <w:tcW w:w="2835" w:type="dxa"/>
          </w:tcPr>
          <w:p w14:paraId="5A674C56" w14:textId="77777777" w:rsidR="002B622C" w:rsidRPr="00791DCC" w:rsidRDefault="002B622C" w:rsidP="00C31A1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91DCC">
              <w:rPr>
                <w:rFonts w:ascii="Times New Roman" w:hAnsi="Times New Roman" w:cs="Times New Roman"/>
                <w:bCs/>
                <w:sz w:val="22"/>
              </w:rPr>
              <w:t>Impaired</w:t>
            </w:r>
          </w:p>
        </w:tc>
        <w:tc>
          <w:tcPr>
            <w:tcW w:w="2268" w:type="dxa"/>
          </w:tcPr>
          <w:p w14:paraId="47E85C87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14:paraId="3832865A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05590656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14:paraId="4354CA56" w14:textId="77777777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4" w:type="dxa"/>
          </w:tcPr>
          <w:p w14:paraId="26E32ED1" w14:textId="02F2F1B4" w:rsidR="002B622C" w:rsidRPr="00DB7829" w:rsidRDefault="002B622C" w:rsidP="00C31A1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</w:t>
            </w:r>
            <w:r w:rsidR="00C73826">
              <w:rPr>
                <w:rFonts w:ascii="Times New Roman" w:hAnsi="Times New Roman" w:cs="Times New Roman"/>
                <w:sz w:val="22"/>
              </w:rPr>
              <w:t>4</w:t>
            </w:r>
            <w:r w:rsidRPr="00DB7829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3</w:t>
            </w:r>
            <w:r w:rsidR="00C73826">
              <w:rPr>
                <w:rFonts w:ascii="Times New Roman" w:hAnsi="Times New Roman" w:cs="Times New Roman"/>
                <w:sz w:val="22"/>
              </w:rPr>
              <w:t>4</w:t>
            </w:r>
            <w:r w:rsidRPr="00DB7829"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/>
                <w:sz w:val="22"/>
              </w:rPr>
              <w:t>54</w:t>
            </w:r>
            <w:r w:rsidRPr="00DB7829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5A2A015B" w14:textId="2BBF8DAD" w:rsidR="00725C73" w:rsidRPr="004408EB" w:rsidRDefault="00725C73" w:rsidP="004408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08EB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4408EB">
        <w:rPr>
          <w:rFonts w:ascii="Times New Roman" w:hAnsi="Times New Roman" w:cs="Times New Roman"/>
          <w:i/>
          <w:iCs/>
          <w:sz w:val="24"/>
          <w:szCs w:val="24"/>
        </w:rPr>
        <w:t>CI</w:t>
      </w:r>
      <w:r w:rsidRPr="004408EB">
        <w:rPr>
          <w:rFonts w:ascii="Times New Roman" w:hAnsi="Times New Roman" w:cs="Times New Roman"/>
          <w:sz w:val="24"/>
          <w:szCs w:val="24"/>
        </w:rPr>
        <w:t xml:space="preserve">: confidence interval; </w:t>
      </w:r>
      <w:r w:rsidRPr="004408EB">
        <w:rPr>
          <w:rFonts w:ascii="Times New Roman" w:hAnsi="Times New Roman" w:cs="Times New Roman"/>
          <w:i/>
          <w:iCs/>
          <w:sz w:val="24"/>
          <w:szCs w:val="24"/>
        </w:rPr>
        <w:t>ADL</w:t>
      </w:r>
      <w:r w:rsidRPr="004408EB">
        <w:rPr>
          <w:rFonts w:ascii="Times New Roman" w:hAnsi="Times New Roman" w:cs="Times New Roman"/>
          <w:sz w:val="24"/>
          <w:szCs w:val="24"/>
        </w:rPr>
        <w:t xml:space="preserve">: activities of daily living. </w:t>
      </w:r>
    </w:p>
    <w:p w14:paraId="1B885267" w14:textId="3FE03DDB" w:rsidR="002B622C" w:rsidRPr="004408EB" w:rsidRDefault="002B622C" w:rsidP="004408EB">
      <w:pPr>
        <w:spacing w:line="360" w:lineRule="auto"/>
        <w:ind w:leftChars="50" w:left="105"/>
        <w:rPr>
          <w:rFonts w:ascii="Times New Roman" w:hAnsi="Times New Roman" w:cs="Times New Roman"/>
          <w:sz w:val="24"/>
          <w:szCs w:val="24"/>
        </w:rPr>
      </w:pPr>
      <w:r w:rsidRPr="004408EB">
        <w:rPr>
          <w:rFonts w:ascii="Times New Roman" w:hAnsi="Times New Roman" w:cs="Times New Roman"/>
          <w:sz w:val="24"/>
          <w:szCs w:val="24"/>
        </w:rPr>
        <w:t xml:space="preserve">Model 1: </w:t>
      </w:r>
      <w:bookmarkStart w:id="1" w:name="_Hlk104669009"/>
      <w:r w:rsidR="0019179F" w:rsidRPr="0019179F">
        <w:rPr>
          <w:rFonts w:ascii="Times New Roman" w:hAnsi="Times New Roman" w:cs="Times New Roman"/>
          <w:sz w:val="24"/>
          <w:szCs w:val="24"/>
        </w:rPr>
        <w:t>No variables adjusted</w:t>
      </w:r>
      <w:r w:rsidRPr="004408EB">
        <w:rPr>
          <w:rFonts w:ascii="Times New Roman" w:hAnsi="Times New Roman" w:cs="Times New Roman"/>
          <w:sz w:val="24"/>
          <w:szCs w:val="24"/>
        </w:rPr>
        <w:t>.</w:t>
      </w:r>
      <w:bookmarkEnd w:id="1"/>
    </w:p>
    <w:p w14:paraId="57CE09AA" w14:textId="3495CB4A" w:rsidR="002B622C" w:rsidRPr="004408EB" w:rsidRDefault="002B622C" w:rsidP="004408EB">
      <w:pPr>
        <w:spacing w:line="360" w:lineRule="auto"/>
        <w:ind w:leftChars="50" w:left="105"/>
        <w:rPr>
          <w:rFonts w:ascii="Times New Roman" w:hAnsi="Times New Roman" w:cs="Times New Roman"/>
          <w:sz w:val="24"/>
          <w:szCs w:val="24"/>
        </w:rPr>
      </w:pPr>
      <w:r w:rsidRPr="004408EB">
        <w:rPr>
          <w:rFonts w:ascii="Times New Roman" w:hAnsi="Times New Roman" w:cs="Times New Roman"/>
          <w:sz w:val="24"/>
          <w:szCs w:val="24"/>
        </w:rPr>
        <w:t>Model 2: Additionally adjusted for</w:t>
      </w:r>
      <w:bookmarkStart w:id="2" w:name="_Hlk104669020"/>
      <w:r w:rsidRPr="004408EB">
        <w:rPr>
          <w:rFonts w:ascii="Times New Roman" w:hAnsi="Times New Roman" w:cs="Times New Roman"/>
          <w:sz w:val="24"/>
          <w:szCs w:val="24"/>
        </w:rPr>
        <w:t xml:space="preserve"> </w:t>
      </w:r>
      <w:r w:rsidR="00D62244" w:rsidRPr="00D62244">
        <w:rPr>
          <w:rFonts w:ascii="Times New Roman" w:hAnsi="Times New Roman" w:cs="Times New Roman"/>
          <w:sz w:val="24"/>
          <w:szCs w:val="24"/>
        </w:rPr>
        <w:t xml:space="preserve">gender, age, </w:t>
      </w:r>
      <w:bookmarkEnd w:id="2"/>
      <w:r w:rsidRPr="004408EB">
        <w:rPr>
          <w:rFonts w:ascii="Times New Roman" w:hAnsi="Times New Roman" w:cs="Times New Roman"/>
          <w:sz w:val="24"/>
          <w:szCs w:val="24"/>
        </w:rPr>
        <w:t xml:space="preserve">education attainment, residence, and marital status based on model 1. </w:t>
      </w:r>
    </w:p>
    <w:p w14:paraId="1655AD34" w14:textId="245ED723" w:rsidR="002B622C" w:rsidRPr="004408EB" w:rsidRDefault="002B622C" w:rsidP="004408EB">
      <w:pPr>
        <w:spacing w:line="360" w:lineRule="auto"/>
        <w:ind w:leftChars="50" w:left="105"/>
        <w:rPr>
          <w:rFonts w:ascii="Times New Roman" w:hAnsi="Times New Roman" w:cs="Times New Roman"/>
          <w:sz w:val="24"/>
          <w:szCs w:val="24"/>
        </w:rPr>
      </w:pPr>
      <w:r w:rsidRPr="004408EB">
        <w:rPr>
          <w:rFonts w:ascii="Times New Roman" w:hAnsi="Times New Roman" w:cs="Times New Roman"/>
          <w:sz w:val="24"/>
          <w:szCs w:val="24"/>
        </w:rPr>
        <w:t xml:space="preserve">Model 3: Additionally adjusted for smoking status, drinking status, </w:t>
      </w:r>
      <w:r w:rsidRPr="004408EB">
        <w:rPr>
          <w:rFonts w:ascii="Times New Roman" w:hAnsi="Times New Roman" w:cs="Times New Roman" w:hint="eastAsia"/>
          <w:sz w:val="24"/>
          <w:szCs w:val="24"/>
        </w:rPr>
        <w:t>regular</w:t>
      </w:r>
      <w:r w:rsidRPr="004408EB">
        <w:rPr>
          <w:rFonts w:ascii="Times New Roman" w:hAnsi="Times New Roman" w:cs="Times New Roman"/>
          <w:sz w:val="24"/>
          <w:szCs w:val="24"/>
        </w:rPr>
        <w:t xml:space="preserve"> </w:t>
      </w:r>
      <w:r w:rsidRPr="004408EB">
        <w:rPr>
          <w:rFonts w:ascii="Times New Roman" w:hAnsi="Times New Roman" w:cs="Times New Roman" w:hint="eastAsia"/>
          <w:sz w:val="24"/>
          <w:szCs w:val="24"/>
        </w:rPr>
        <w:t>leisure</w:t>
      </w:r>
      <w:r w:rsidRPr="004408EB">
        <w:rPr>
          <w:rFonts w:ascii="Times New Roman" w:hAnsi="Times New Roman" w:cs="Times New Roman"/>
          <w:sz w:val="24"/>
          <w:szCs w:val="24"/>
        </w:rPr>
        <w:t xml:space="preserve"> activit</w:t>
      </w:r>
      <w:r w:rsidR="00482388" w:rsidRPr="004408EB">
        <w:rPr>
          <w:rFonts w:ascii="Times New Roman" w:hAnsi="Times New Roman" w:cs="Times New Roman"/>
          <w:sz w:val="24"/>
          <w:szCs w:val="24"/>
        </w:rPr>
        <w:t>ies</w:t>
      </w:r>
      <w:r w:rsidRPr="004408EB">
        <w:rPr>
          <w:rFonts w:ascii="Times New Roman" w:hAnsi="Times New Roman" w:cs="Times New Roman" w:hint="eastAsia"/>
          <w:sz w:val="24"/>
          <w:szCs w:val="24"/>
        </w:rPr>
        <w:t>,</w:t>
      </w:r>
      <w:r w:rsidRPr="004408EB">
        <w:rPr>
          <w:rFonts w:ascii="Times New Roman" w:hAnsi="Times New Roman" w:cs="Times New Roman"/>
          <w:sz w:val="24"/>
          <w:szCs w:val="24"/>
        </w:rPr>
        <w:t xml:space="preserve"> and </w:t>
      </w:r>
      <w:r w:rsidR="00482388" w:rsidRPr="004408EB">
        <w:rPr>
          <w:rFonts w:ascii="Times New Roman" w:hAnsi="Times New Roman" w:cs="Times New Roman"/>
          <w:sz w:val="24"/>
          <w:szCs w:val="24"/>
        </w:rPr>
        <w:t>ADL</w:t>
      </w:r>
      <w:r w:rsidRPr="004408EB">
        <w:rPr>
          <w:rFonts w:ascii="Times New Roman" w:hAnsi="Times New Roman" w:cs="Times New Roman"/>
          <w:sz w:val="24"/>
          <w:szCs w:val="24"/>
        </w:rPr>
        <w:t xml:space="preserve"> based on model 2.</w:t>
      </w:r>
    </w:p>
    <w:p w14:paraId="6FE273B0" w14:textId="77777777" w:rsidR="002B622C" w:rsidRPr="004408EB" w:rsidRDefault="002B622C" w:rsidP="004408EB">
      <w:pPr>
        <w:spacing w:line="360" w:lineRule="auto"/>
        <w:ind w:leftChars="50" w:left="105"/>
        <w:rPr>
          <w:rFonts w:ascii="Times New Roman" w:hAnsi="Times New Roman" w:cs="Times New Roman"/>
          <w:sz w:val="24"/>
          <w:szCs w:val="24"/>
        </w:rPr>
      </w:pPr>
      <w:r w:rsidRPr="004408EB">
        <w:rPr>
          <w:rFonts w:ascii="Times New Roman" w:hAnsi="Times New Roman" w:cs="Times New Roman"/>
          <w:sz w:val="24"/>
          <w:szCs w:val="24"/>
        </w:rPr>
        <w:t>Model 4: Additionally adjusted for two kinds of diseases (hypertension and diabetes) based on model 3.</w:t>
      </w:r>
    </w:p>
    <w:p w14:paraId="5D7D11EF" w14:textId="77777777" w:rsidR="002B622C" w:rsidRPr="004408EB" w:rsidRDefault="002B622C" w:rsidP="004408EB">
      <w:pPr>
        <w:spacing w:line="360" w:lineRule="auto"/>
        <w:ind w:leftChars="50" w:left="105"/>
        <w:rPr>
          <w:rFonts w:ascii="Times New Roman" w:hAnsi="Times New Roman" w:cs="Times New Roman"/>
          <w:sz w:val="24"/>
          <w:szCs w:val="24"/>
        </w:rPr>
      </w:pPr>
      <w:r w:rsidRPr="004408EB">
        <w:rPr>
          <w:rFonts w:ascii="Times New Roman" w:hAnsi="Times New Roman" w:cs="Times New Roman"/>
          <w:sz w:val="24"/>
          <w:szCs w:val="24"/>
        </w:rPr>
        <w:t>Model 5: Additionally adjusted for cognitive function based on model 4.</w:t>
      </w:r>
    </w:p>
    <w:p w14:paraId="0BE3A4A7" w14:textId="1512D643" w:rsidR="00767F05" w:rsidRPr="00B44B0E" w:rsidRDefault="00482388" w:rsidP="00B44B0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408EB">
        <w:rPr>
          <w:rFonts w:ascii="Times New Roman" w:hAnsi="Times New Roman" w:cs="Times New Roman"/>
          <w:bCs/>
          <w:sz w:val="24"/>
          <w:szCs w:val="24"/>
          <w:vertAlign w:val="superscript"/>
        </w:rPr>
        <w:lastRenderedPageBreak/>
        <w:t>a</w:t>
      </w:r>
      <w:r w:rsidRPr="004408EB">
        <w:rPr>
          <w:rFonts w:ascii="Times New Roman" w:hAnsi="Times New Roman" w:cs="Times New Roman"/>
          <w:bCs/>
          <w:sz w:val="24"/>
          <w:szCs w:val="24"/>
        </w:rPr>
        <w:t xml:space="preserve"> ‘Others’ include widowed, separated, divorced and never married. </w:t>
      </w:r>
    </w:p>
    <w:sectPr w:rsidR="00767F05" w:rsidRPr="00B44B0E" w:rsidSect="00D864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03F16" w14:textId="77777777" w:rsidR="00286B93" w:rsidRDefault="00286B93" w:rsidP="001D23A3">
      <w:r>
        <w:separator/>
      </w:r>
    </w:p>
  </w:endnote>
  <w:endnote w:type="continuationSeparator" w:id="0">
    <w:p w14:paraId="31C40B97" w14:textId="77777777" w:rsidR="00286B93" w:rsidRDefault="00286B93" w:rsidP="001D2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81A88" w14:textId="77777777" w:rsidR="00286B93" w:rsidRDefault="00286B93" w:rsidP="001D23A3">
      <w:r>
        <w:separator/>
      </w:r>
    </w:p>
  </w:footnote>
  <w:footnote w:type="continuationSeparator" w:id="0">
    <w:p w14:paraId="34B0FE7A" w14:textId="77777777" w:rsidR="00286B93" w:rsidRDefault="00286B93" w:rsidP="001D23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C799E"/>
    <w:multiLevelType w:val="hybridMultilevel"/>
    <w:tmpl w:val="562EAD4E"/>
    <w:lvl w:ilvl="0" w:tplc="5D7A6B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87448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39E"/>
    <w:rsid w:val="000010E9"/>
    <w:rsid w:val="0000339E"/>
    <w:rsid w:val="0000426C"/>
    <w:rsid w:val="0000646F"/>
    <w:rsid w:val="000169D7"/>
    <w:rsid w:val="00020234"/>
    <w:rsid w:val="00022570"/>
    <w:rsid w:val="000266EA"/>
    <w:rsid w:val="0003021B"/>
    <w:rsid w:val="00041F30"/>
    <w:rsid w:val="000457CD"/>
    <w:rsid w:val="00052857"/>
    <w:rsid w:val="0005375E"/>
    <w:rsid w:val="000562D7"/>
    <w:rsid w:val="00083F7D"/>
    <w:rsid w:val="000951E7"/>
    <w:rsid w:val="00097F46"/>
    <w:rsid w:val="000A3353"/>
    <w:rsid w:val="000A4500"/>
    <w:rsid w:val="000B0E09"/>
    <w:rsid w:val="000B5525"/>
    <w:rsid w:val="000B5799"/>
    <w:rsid w:val="000C4C12"/>
    <w:rsid w:val="000E0DA6"/>
    <w:rsid w:val="000F03EC"/>
    <w:rsid w:val="000F1E70"/>
    <w:rsid w:val="00107367"/>
    <w:rsid w:val="00110279"/>
    <w:rsid w:val="001122AA"/>
    <w:rsid w:val="001148DF"/>
    <w:rsid w:val="00115BAD"/>
    <w:rsid w:val="001236D8"/>
    <w:rsid w:val="001247AE"/>
    <w:rsid w:val="00141FE7"/>
    <w:rsid w:val="001566A2"/>
    <w:rsid w:val="00177740"/>
    <w:rsid w:val="00190FB3"/>
    <w:rsid w:val="0019179F"/>
    <w:rsid w:val="0019651E"/>
    <w:rsid w:val="001A1C88"/>
    <w:rsid w:val="001A7C9C"/>
    <w:rsid w:val="001D23A3"/>
    <w:rsid w:val="001E10C7"/>
    <w:rsid w:val="001E3B41"/>
    <w:rsid w:val="001E4EFA"/>
    <w:rsid w:val="001E76AE"/>
    <w:rsid w:val="001F703F"/>
    <w:rsid w:val="00215FD0"/>
    <w:rsid w:val="00216773"/>
    <w:rsid w:val="0024409E"/>
    <w:rsid w:val="00256C7E"/>
    <w:rsid w:val="00260C89"/>
    <w:rsid w:val="00265A5C"/>
    <w:rsid w:val="0027126E"/>
    <w:rsid w:val="0027736F"/>
    <w:rsid w:val="0027740B"/>
    <w:rsid w:val="002817F9"/>
    <w:rsid w:val="00282740"/>
    <w:rsid w:val="00286282"/>
    <w:rsid w:val="00286B93"/>
    <w:rsid w:val="00286D38"/>
    <w:rsid w:val="00292A97"/>
    <w:rsid w:val="002A0FBC"/>
    <w:rsid w:val="002A52EB"/>
    <w:rsid w:val="002B2BAC"/>
    <w:rsid w:val="002B5BD5"/>
    <w:rsid w:val="002B622C"/>
    <w:rsid w:val="002C0AA8"/>
    <w:rsid w:val="002C0B82"/>
    <w:rsid w:val="002D0289"/>
    <w:rsid w:val="002D6645"/>
    <w:rsid w:val="002E3B99"/>
    <w:rsid w:val="002E4BD4"/>
    <w:rsid w:val="002E5E55"/>
    <w:rsid w:val="002E7449"/>
    <w:rsid w:val="003228E3"/>
    <w:rsid w:val="00326A4F"/>
    <w:rsid w:val="00335911"/>
    <w:rsid w:val="003510B3"/>
    <w:rsid w:val="00355E1A"/>
    <w:rsid w:val="003575E8"/>
    <w:rsid w:val="00360B94"/>
    <w:rsid w:val="00363365"/>
    <w:rsid w:val="00366FC5"/>
    <w:rsid w:val="00387B29"/>
    <w:rsid w:val="0039243C"/>
    <w:rsid w:val="003A1EB3"/>
    <w:rsid w:val="003A410C"/>
    <w:rsid w:val="003B2C67"/>
    <w:rsid w:val="003B4987"/>
    <w:rsid w:val="003B72FE"/>
    <w:rsid w:val="003C5B06"/>
    <w:rsid w:val="003D57A7"/>
    <w:rsid w:val="003F1B72"/>
    <w:rsid w:val="003F49B2"/>
    <w:rsid w:val="00402961"/>
    <w:rsid w:val="00430752"/>
    <w:rsid w:val="00431531"/>
    <w:rsid w:val="00432A22"/>
    <w:rsid w:val="004408EB"/>
    <w:rsid w:val="00450C89"/>
    <w:rsid w:val="0045125E"/>
    <w:rsid w:val="0045281F"/>
    <w:rsid w:val="004619C3"/>
    <w:rsid w:val="004704DC"/>
    <w:rsid w:val="00474490"/>
    <w:rsid w:val="00482388"/>
    <w:rsid w:val="00496D4D"/>
    <w:rsid w:val="004A4C71"/>
    <w:rsid w:val="004B5EDF"/>
    <w:rsid w:val="004D0969"/>
    <w:rsid w:val="004D7B93"/>
    <w:rsid w:val="004E0FFC"/>
    <w:rsid w:val="004F6825"/>
    <w:rsid w:val="0052335F"/>
    <w:rsid w:val="0053087D"/>
    <w:rsid w:val="0053445D"/>
    <w:rsid w:val="00545EC2"/>
    <w:rsid w:val="005563BA"/>
    <w:rsid w:val="005704D4"/>
    <w:rsid w:val="00573CFE"/>
    <w:rsid w:val="00576F5A"/>
    <w:rsid w:val="00577F0A"/>
    <w:rsid w:val="00581776"/>
    <w:rsid w:val="005978F5"/>
    <w:rsid w:val="005A7A5B"/>
    <w:rsid w:val="005B1D6E"/>
    <w:rsid w:val="005D524B"/>
    <w:rsid w:val="005D62E1"/>
    <w:rsid w:val="005D6ED5"/>
    <w:rsid w:val="005E0774"/>
    <w:rsid w:val="005E3C9D"/>
    <w:rsid w:val="005F4BF1"/>
    <w:rsid w:val="005F4D63"/>
    <w:rsid w:val="005F6E6D"/>
    <w:rsid w:val="005F734B"/>
    <w:rsid w:val="00600C12"/>
    <w:rsid w:val="00601E03"/>
    <w:rsid w:val="006066CD"/>
    <w:rsid w:val="00607F61"/>
    <w:rsid w:val="00611D42"/>
    <w:rsid w:val="00613F32"/>
    <w:rsid w:val="00622A0B"/>
    <w:rsid w:val="0062694B"/>
    <w:rsid w:val="0063251E"/>
    <w:rsid w:val="00637907"/>
    <w:rsid w:val="00645093"/>
    <w:rsid w:val="00657E74"/>
    <w:rsid w:val="0067450C"/>
    <w:rsid w:val="0067486A"/>
    <w:rsid w:val="006971DE"/>
    <w:rsid w:val="00697A6F"/>
    <w:rsid w:val="006A315C"/>
    <w:rsid w:val="006A63B9"/>
    <w:rsid w:val="006C6513"/>
    <w:rsid w:val="006D5536"/>
    <w:rsid w:val="006D7CDA"/>
    <w:rsid w:val="006E477E"/>
    <w:rsid w:val="006E5690"/>
    <w:rsid w:val="006E569E"/>
    <w:rsid w:val="006F08B6"/>
    <w:rsid w:val="007118FD"/>
    <w:rsid w:val="0071196E"/>
    <w:rsid w:val="0071387A"/>
    <w:rsid w:val="00715310"/>
    <w:rsid w:val="00717870"/>
    <w:rsid w:val="00725C73"/>
    <w:rsid w:val="00726602"/>
    <w:rsid w:val="00733673"/>
    <w:rsid w:val="00733D84"/>
    <w:rsid w:val="00735464"/>
    <w:rsid w:val="0074254B"/>
    <w:rsid w:val="007429BC"/>
    <w:rsid w:val="00767F05"/>
    <w:rsid w:val="0077097A"/>
    <w:rsid w:val="00771C93"/>
    <w:rsid w:val="0077382A"/>
    <w:rsid w:val="007747EF"/>
    <w:rsid w:val="00776B31"/>
    <w:rsid w:val="00784F9C"/>
    <w:rsid w:val="00786B6D"/>
    <w:rsid w:val="00787476"/>
    <w:rsid w:val="00791DCC"/>
    <w:rsid w:val="007E4718"/>
    <w:rsid w:val="007E7ED1"/>
    <w:rsid w:val="007F785F"/>
    <w:rsid w:val="008123FA"/>
    <w:rsid w:val="008511F6"/>
    <w:rsid w:val="00857431"/>
    <w:rsid w:val="00876D81"/>
    <w:rsid w:val="008804C8"/>
    <w:rsid w:val="008805CB"/>
    <w:rsid w:val="00880D61"/>
    <w:rsid w:val="00892727"/>
    <w:rsid w:val="00895991"/>
    <w:rsid w:val="008972C8"/>
    <w:rsid w:val="008B438D"/>
    <w:rsid w:val="008C3670"/>
    <w:rsid w:val="008C52F6"/>
    <w:rsid w:val="008F2780"/>
    <w:rsid w:val="009032AD"/>
    <w:rsid w:val="00907FA0"/>
    <w:rsid w:val="00911F3C"/>
    <w:rsid w:val="00920D25"/>
    <w:rsid w:val="009252E4"/>
    <w:rsid w:val="00930D96"/>
    <w:rsid w:val="00932469"/>
    <w:rsid w:val="00944077"/>
    <w:rsid w:val="00944959"/>
    <w:rsid w:val="00944D75"/>
    <w:rsid w:val="0095313C"/>
    <w:rsid w:val="00961E0E"/>
    <w:rsid w:val="00986AEF"/>
    <w:rsid w:val="00987E4E"/>
    <w:rsid w:val="009B2DFD"/>
    <w:rsid w:val="009B40FA"/>
    <w:rsid w:val="009D0DD5"/>
    <w:rsid w:val="009D5430"/>
    <w:rsid w:val="009E4406"/>
    <w:rsid w:val="009E698A"/>
    <w:rsid w:val="009F2C81"/>
    <w:rsid w:val="00A131EE"/>
    <w:rsid w:val="00A3019B"/>
    <w:rsid w:val="00A33A68"/>
    <w:rsid w:val="00A44756"/>
    <w:rsid w:val="00A47082"/>
    <w:rsid w:val="00A601B7"/>
    <w:rsid w:val="00A6135E"/>
    <w:rsid w:val="00A6305A"/>
    <w:rsid w:val="00A733FF"/>
    <w:rsid w:val="00A864B2"/>
    <w:rsid w:val="00AB1121"/>
    <w:rsid w:val="00AB1A56"/>
    <w:rsid w:val="00AB346A"/>
    <w:rsid w:val="00AB6EEE"/>
    <w:rsid w:val="00AC7040"/>
    <w:rsid w:val="00AD01D1"/>
    <w:rsid w:val="00AD2EB5"/>
    <w:rsid w:val="00AD6A1E"/>
    <w:rsid w:val="00AE4A2F"/>
    <w:rsid w:val="00AF1DD6"/>
    <w:rsid w:val="00B04218"/>
    <w:rsid w:val="00B21D1F"/>
    <w:rsid w:val="00B44B0E"/>
    <w:rsid w:val="00B44EFA"/>
    <w:rsid w:val="00B63FF1"/>
    <w:rsid w:val="00B67534"/>
    <w:rsid w:val="00B67DF8"/>
    <w:rsid w:val="00B72849"/>
    <w:rsid w:val="00B73202"/>
    <w:rsid w:val="00B749A7"/>
    <w:rsid w:val="00B77142"/>
    <w:rsid w:val="00B808C8"/>
    <w:rsid w:val="00B84F5F"/>
    <w:rsid w:val="00B94EA7"/>
    <w:rsid w:val="00BA5041"/>
    <w:rsid w:val="00BA70BB"/>
    <w:rsid w:val="00BB1A5A"/>
    <w:rsid w:val="00BB4CB3"/>
    <w:rsid w:val="00BC5A51"/>
    <w:rsid w:val="00BD208E"/>
    <w:rsid w:val="00BD60F2"/>
    <w:rsid w:val="00BD6632"/>
    <w:rsid w:val="00BE2BA8"/>
    <w:rsid w:val="00BE644E"/>
    <w:rsid w:val="00BE7DDA"/>
    <w:rsid w:val="00BF27C5"/>
    <w:rsid w:val="00BF5E2C"/>
    <w:rsid w:val="00BF7BF0"/>
    <w:rsid w:val="00C12D31"/>
    <w:rsid w:val="00C130B2"/>
    <w:rsid w:val="00C136D8"/>
    <w:rsid w:val="00C16412"/>
    <w:rsid w:val="00C2238F"/>
    <w:rsid w:val="00C242B9"/>
    <w:rsid w:val="00C24E0A"/>
    <w:rsid w:val="00C261A8"/>
    <w:rsid w:val="00C33B1A"/>
    <w:rsid w:val="00C34795"/>
    <w:rsid w:val="00C34C45"/>
    <w:rsid w:val="00C36BEF"/>
    <w:rsid w:val="00C37F0A"/>
    <w:rsid w:val="00C432C5"/>
    <w:rsid w:val="00C441E6"/>
    <w:rsid w:val="00C54A56"/>
    <w:rsid w:val="00C6083F"/>
    <w:rsid w:val="00C62411"/>
    <w:rsid w:val="00C63146"/>
    <w:rsid w:val="00C65B34"/>
    <w:rsid w:val="00C713E2"/>
    <w:rsid w:val="00C71ADB"/>
    <w:rsid w:val="00C73826"/>
    <w:rsid w:val="00C92D9D"/>
    <w:rsid w:val="00C9671E"/>
    <w:rsid w:val="00CA21DE"/>
    <w:rsid w:val="00CA3077"/>
    <w:rsid w:val="00CA4D12"/>
    <w:rsid w:val="00CA7023"/>
    <w:rsid w:val="00CB3C63"/>
    <w:rsid w:val="00CC347E"/>
    <w:rsid w:val="00CC35F3"/>
    <w:rsid w:val="00CC63EA"/>
    <w:rsid w:val="00CC72F6"/>
    <w:rsid w:val="00CE4C7F"/>
    <w:rsid w:val="00D03B2E"/>
    <w:rsid w:val="00D1013B"/>
    <w:rsid w:val="00D37A1A"/>
    <w:rsid w:val="00D419EC"/>
    <w:rsid w:val="00D44906"/>
    <w:rsid w:val="00D46F43"/>
    <w:rsid w:val="00D52974"/>
    <w:rsid w:val="00D55DCF"/>
    <w:rsid w:val="00D62244"/>
    <w:rsid w:val="00D662E2"/>
    <w:rsid w:val="00D66F20"/>
    <w:rsid w:val="00D73871"/>
    <w:rsid w:val="00D76566"/>
    <w:rsid w:val="00D809F0"/>
    <w:rsid w:val="00D85388"/>
    <w:rsid w:val="00D86437"/>
    <w:rsid w:val="00D87077"/>
    <w:rsid w:val="00D91D57"/>
    <w:rsid w:val="00D94847"/>
    <w:rsid w:val="00DB3E00"/>
    <w:rsid w:val="00DB7829"/>
    <w:rsid w:val="00DC2CD8"/>
    <w:rsid w:val="00DC6477"/>
    <w:rsid w:val="00DD40D7"/>
    <w:rsid w:val="00DE6DE9"/>
    <w:rsid w:val="00DF07BE"/>
    <w:rsid w:val="00DF45D6"/>
    <w:rsid w:val="00DF7BC0"/>
    <w:rsid w:val="00E03948"/>
    <w:rsid w:val="00E06BEB"/>
    <w:rsid w:val="00E14730"/>
    <w:rsid w:val="00E14D16"/>
    <w:rsid w:val="00E163B0"/>
    <w:rsid w:val="00E217FE"/>
    <w:rsid w:val="00E25EF1"/>
    <w:rsid w:val="00E32967"/>
    <w:rsid w:val="00E35D66"/>
    <w:rsid w:val="00E4329D"/>
    <w:rsid w:val="00E46AE2"/>
    <w:rsid w:val="00E53CDD"/>
    <w:rsid w:val="00E606E9"/>
    <w:rsid w:val="00E61859"/>
    <w:rsid w:val="00E93630"/>
    <w:rsid w:val="00E93880"/>
    <w:rsid w:val="00E97D66"/>
    <w:rsid w:val="00EB2BC3"/>
    <w:rsid w:val="00EB7AED"/>
    <w:rsid w:val="00EC1DF1"/>
    <w:rsid w:val="00EC5F8B"/>
    <w:rsid w:val="00EE17CC"/>
    <w:rsid w:val="00EE5CC9"/>
    <w:rsid w:val="00EE7F34"/>
    <w:rsid w:val="00F03BEE"/>
    <w:rsid w:val="00F317B1"/>
    <w:rsid w:val="00F34DE8"/>
    <w:rsid w:val="00F40562"/>
    <w:rsid w:val="00F406EC"/>
    <w:rsid w:val="00F60EC9"/>
    <w:rsid w:val="00F62710"/>
    <w:rsid w:val="00F64919"/>
    <w:rsid w:val="00F66CF4"/>
    <w:rsid w:val="00F867B4"/>
    <w:rsid w:val="00F9267F"/>
    <w:rsid w:val="00F96694"/>
    <w:rsid w:val="00FB11A3"/>
    <w:rsid w:val="00FB24F1"/>
    <w:rsid w:val="00FC0754"/>
    <w:rsid w:val="00FC29C7"/>
    <w:rsid w:val="00FC5092"/>
    <w:rsid w:val="00FD2603"/>
    <w:rsid w:val="00FD4682"/>
    <w:rsid w:val="00FD6516"/>
    <w:rsid w:val="00FF1F1E"/>
    <w:rsid w:val="00FF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BAC2AC"/>
  <w15:chartTrackingRefBased/>
  <w15:docId w15:val="{10FC9E90-FB97-431B-8DE7-09C0402AA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 w:qFormat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23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23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23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23A3"/>
    <w:rPr>
      <w:sz w:val="18"/>
      <w:szCs w:val="18"/>
    </w:rPr>
  </w:style>
  <w:style w:type="table" w:styleId="a7">
    <w:name w:val="Table Grid"/>
    <w:basedOn w:val="a1"/>
    <w:uiPriority w:val="39"/>
    <w:rsid w:val="001D23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AD01D1"/>
  </w:style>
  <w:style w:type="paragraph" w:styleId="a9">
    <w:name w:val="List Paragraph"/>
    <w:basedOn w:val="a"/>
    <w:uiPriority w:val="34"/>
    <w:qFormat/>
    <w:rsid w:val="002D0289"/>
    <w:pPr>
      <w:ind w:firstLineChars="200" w:firstLine="420"/>
    </w:pPr>
  </w:style>
  <w:style w:type="character" w:styleId="HTML">
    <w:name w:val="HTML Definition"/>
    <w:basedOn w:val="a0"/>
    <w:uiPriority w:val="99"/>
    <w:semiHidden/>
    <w:unhideWhenUsed/>
    <w:qFormat/>
    <w:rsid w:val="00DD40D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6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022D30-B046-4CEA-BE3B-8500692E3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un</dc:creator>
  <cp:keywords/>
  <dc:description/>
  <cp:lastModifiedBy>wang jun</cp:lastModifiedBy>
  <cp:revision>39</cp:revision>
  <dcterms:created xsi:type="dcterms:W3CDTF">2022-01-07T11:58:00Z</dcterms:created>
  <dcterms:modified xsi:type="dcterms:W3CDTF">2022-06-08T11:41:00Z</dcterms:modified>
</cp:coreProperties>
</file>